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32EA" w:rsidRPr="00041CA7" w:rsidRDefault="0041702C" w:rsidP="007132E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1 </w:t>
      </w:r>
      <w:r w:rsidR="008D5A08">
        <w:rPr>
          <w:rFonts w:ascii="Times New Roman" w:hAnsi="Times New Roman" w:hint="eastAsia"/>
          <w:b/>
          <w:sz w:val="24"/>
          <w:szCs w:val="24"/>
        </w:rPr>
        <w:t>T</w:t>
      </w:r>
      <w:r>
        <w:rPr>
          <w:rFonts w:ascii="Times New Roman" w:hAnsi="Times New Roman" w:hint="eastAsia"/>
          <w:b/>
          <w:sz w:val="24"/>
          <w:szCs w:val="24"/>
        </w:rPr>
        <w:t xml:space="preserve">able. </w:t>
      </w:r>
      <w:r w:rsidR="007132EA" w:rsidRPr="00041CA7">
        <w:rPr>
          <w:rFonts w:ascii="Times New Roman" w:hAnsi="Times New Roman"/>
          <w:sz w:val="24"/>
          <w:szCs w:val="24"/>
        </w:rPr>
        <w:t>Locatio</w:t>
      </w:r>
      <w:bookmarkStart w:id="0" w:name="_GoBack"/>
      <w:bookmarkEnd w:id="0"/>
      <w:r w:rsidR="007132EA" w:rsidRPr="00041CA7">
        <w:rPr>
          <w:rFonts w:ascii="Times New Roman" w:hAnsi="Times New Roman"/>
          <w:sz w:val="24"/>
          <w:szCs w:val="24"/>
        </w:rPr>
        <w:t xml:space="preserve">n, year, soil texture, and selected chemical properties in the top </w:t>
      </w:r>
      <w:r w:rsidR="004E161C" w:rsidRPr="00041CA7">
        <w:rPr>
          <w:rFonts w:ascii="Times New Roman" w:hAnsi="Times New Roman"/>
          <w:sz w:val="24"/>
          <w:szCs w:val="24"/>
        </w:rPr>
        <w:t>20</w:t>
      </w:r>
      <w:r w:rsidR="007132EA" w:rsidRPr="00041CA7">
        <w:rPr>
          <w:rFonts w:ascii="Times New Roman" w:hAnsi="Times New Roman"/>
          <w:sz w:val="24"/>
          <w:szCs w:val="24"/>
        </w:rPr>
        <w:t xml:space="preserve">-cm soil layer at </w:t>
      </w:r>
      <w:r w:rsidR="00CB7DE9" w:rsidRPr="00041CA7">
        <w:rPr>
          <w:rFonts w:ascii="Times New Roman" w:hAnsi="Times New Roman"/>
          <w:sz w:val="24"/>
          <w:szCs w:val="24"/>
        </w:rPr>
        <w:t xml:space="preserve">all </w:t>
      </w:r>
      <w:r w:rsidR="007132EA" w:rsidRPr="00041CA7">
        <w:rPr>
          <w:rFonts w:ascii="Times New Roman" w:hAnsi="Times New Roman"/>
          <w:sz w:val="24"/>
          <w:szCs w:val="24"/>
        </w:rPr>
        <w:t xml:space="preserve">sites in </w:t>
      </w:r>
      <w:r w:rsidR="004E161C" w:rsidRPr="00041CA7">
        <w:rPr>
          <w:rFonts w:ascii="Times New Roman" w:hAnsi="Times New Roman"/>
          <w:sz w:val="24"/>
          <w:szCs w:val="24"/>
        </w:rPr>
        <w:t>Northeast</w:t>
      </w:r>
      <w:r w:rsidR="00CB7DE9" w:rsidRPr="00041CA7">
        <w:rPr>
          <w:rFonts w:ascii="Times New Roman" w:hAnsi="Times New Roman"/>
          <w:sz w:val="24"/>
          <w:szCs w:val="24"/>
        </w:rPr>
        <w:t xml:space="preserve"> </w:t>
      </w:r>
      <w:r w:rsidR="007132EA" w:rsidRPr="00041CA7">
        <w:rPr>
          <w:rFonts w:ascii="Times New Roman" w:hAnsi="Times New Roman"/>
          <w:sz w:val="24"/>
          <w:szCs w:val="24"/>
        </w:rPr>
        <w:t>China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17"/>
        <w:gridCol w:w="1559"/>
        <w:gridCol w:w="2276"/>
        <w:gridCol w:w="1383"/>
        <w:gridCol w:w="1364"/>
        <w:gridCol w:w="1936"/>
        <w:gridCol w:w="975"/>
        <w:gridCol w:w="1389"/>
        <w:gridCol w:w="1117"/>
        <w:gridCol w:w="1358"/>
      </w:tblGrid>
      <w:tr w:rsidR="00815CAC" w:rsidRPr="00041CA7" w:rsidTr="00CB7DE9">
        <w:trPr>
          <w:trHeight w:val="975"/>
        </w:trPr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CAC" w:rsidRPr="00041CA7" w:rsidRDefault="00815CAC" w:rsidP="00815CA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ites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CAC" w:rsidRPr="00041CA7" w:rsidRDefault="00815CAC" w:rsidP="00815CA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5CAC" w:rsidRPr="00041CA7" w:rsidRDefault="00041CA7" w:rsidP="00815CA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</w:t>
            </w:r>
            <w:r w:rsidR="00235967" w:rsidRPr="00041CA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titude and longitude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CAC" w:rsidRPr="00041CA7" w:rsidRDefault="00815CAC" w:rsidP="00815CA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CAC" w:rsidRPr="00041CA7" w:rsidRDefault="00815CAC" w:rsidP="00815CA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oil texture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043" w:rsidRPr="00041CA7" w:rsidRDefault="00CF2043" w:rsidP="00815CA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oil organic</w:t>
            </w:r>
          </w:p>
          <w:p w:rsidR="00815CAC" w:rsidRPr="00041CA7" w:rsidRDefault="00CF2043" w:rsidP="00815CA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matter</w:t>
            </w:r>
          </w:p>
          <w:p w:rsidR="00815CAC" w:rsidRPr="00041CA7" w:rsidRDefault="00815CAC" w:rsidP="00815CA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g kg</w:t>
            </w:r>
            <w:r w:rsidRPr="00041CA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041CA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CAC" w:rsidRPr="00041CA7" w:rsidRDefault="00815CAC" w:rsidP="00815CA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otal N</w:t>
            </w:r>
          </w:p>
          <w:p w:rsidR="00815CAC" w:rsidRPr="00041CA7" w:rsidRDefault="00815CAC" w:rsidP="00815CA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g kg</w:t>
            </w:r>
            <w:r w:rsidRPr="00041CA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041CA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CAC" w:rsidRPr="00041CA7" w:rsidRDefault="00815CAC" w:rsidP="00815CA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vailable N</w:t>
            </w:r>
          </w:p>
          <w:p w:rsidR="00815CAC" w:rsidRPr="00041CA7" w:rsidRDefault="00815CAC" w:rsidP="00815CA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mg kg</w:t>
            </w:r>
            <w:r w:rsidRPr="00041CA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041CA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CAC" w:rsidRPr="00041CA7" w:rsidRDefault="00815CAC" w:rsidP="00815CA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lsen-P</w:t>
            </w:r>
          </w:p>
          <w:p w:rsidR="00815CAC" w:rsidRPr="00041CA7" w:rsidRDefault="00815CAC" w:rsidP="00815CA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mg kg</w:t>
            </w:r>
            <w:r w:rsidRPr="00041CA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041CA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CAC" w:rsidRPr="00041CA7" w:rsidRDefault="00815CAC" w:rsidP="00815CA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H</w:t>
            </w:r>
            <w:r w:rsidRPr="00041CA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 w:rsidRPr="00041CA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Ac-K</w:t>
            </w:r>
          </w:p>
          <w:p w:rsidR="00815CAC" w:rsidRPr="00041CA7" w:rsidRDefault="00815CAC" w:rsidP="00815CA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mg kg</w:t>
            </w:r>
            <w:r w:rsidRPr="00041CA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041CA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C7700" w:rsidRPr="00041CA7" w:rsidTr="00CB7DE9">
        <w:trPr>
          <w:trHeight w:val="285"/>
        </w:trPr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700" w:rsidRPr="00041CA7" w:rsidRDefault="005C7700" w:rsidP="00815C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ite 1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7700" w:rsidRPr="00041CA7" w:rsidRDefault="005C7700" w:rsidP="00815C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ianguo</w:t>
            </w:r>
            <w:proofErr w:type="spellEnd"/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7700" w:rsidRPr="00041CA7" w:rsidRDefault="005C7700" w:rsidP="00815C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sz w:val="24"/>
                <w:szCs w:val="24"/>
              </w:rPr>
              <w:t>44.29</w:t>
            </w:r>
            <w:r w:rsidRPr="00041CA7"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 w:rsidRPr="00041CA7">
              <w:rPr>
                <w:rFonts w:ascii="Times New Roman" w:hAnsi="Times New Roman"/>
                <w:sz w:val="24"/>
                <w:szCs w:val="24"/>
              </w:rPr>
              <w:t>N, 126.44</w:t>
            </w:r>
            <w:r w:rsidRPr="00041CA7"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 w:rsidRPr="00041CA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700" w:rsidRPr="00041CA7" w:rsidRDefault="005C7700" w:rsidP="00815C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7700" w:rsidRPr="00041CA7" w:rsidRDefault="00CB7DE9" w:rsidP="00815C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 w:rsidR="005C7700"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rnozem</w:t>
            </w:r>
            <w:proofErr w:type="spellEnd"/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700" w:rsidRPr="00041CA7" w:rsidRDefault="005C7700" w:rsidP="00815C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.7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700" w:rsidRPr="00041CA7" w:rsidRDefault="005C7700" w:rsidP="00815C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700" w:rsidRPr="00041CA7" w:rsidRDefault="005C7700" w:rsidP="00815C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6.7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700" w:rsidRPr="00041CA7" w:rsidRDefault="005C7700" w:rsidP="00815C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.4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700" w:rsidRPr="00041CA7" w:rsidRDefault="005C7700" w:rsidP="00815C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8.6</w:t>
            </w:r>
          </w:p>
        </w:tc>
      </w:tr>
      <w:tr w:rsidR="00225760" w:rsidRPr="00041CA7" w:rsidTr="00225760">
        <w:trPr>
          <w:trHeight w:val="285"/>
        </w:trPr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FA" w:rsidRPr="00041CA7" w:rsidRDefault="007C0FFA" w:rsidP="00815C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ite 2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760" w:rsidRPr="00041CA7" w:rsidRDefault="007C0FFA" w:rsidP="002257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ianan</w:t>
            </w:r>
            <w:proofErr w:type="spellEnd"/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  <w:vAlign w:val="center"/>
          </w:tcPr>
          <w:p w:rsidR="00225760" w:rsidRPr="00041CA7" w:rsidRDefault="007C0FFA" w:rsidP="0022576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sz w:val="24"/>
                <w:szCs w:val="24"/>
              </w:rPr>
              <w:t>43.29</w:t>
            </w:r>
            <w:r w:rsidRPr="00041CA7"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 w:rsidRPr="00041CA7">
              <w:rPr>
                <w:rFonts w:ascii="Times New Roman" w:hAnsi="Times New Roman"/>
                <w:sz w:val="24"/>
                <w:szCs w:val="24"/>
              </w:rPr>
              <w:t>N, 124.48</w:t>
            </w:r>
            <w:r w:rsidRPr="00041CA7"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 w:rsidRPr="00041CA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FA" w:rsidRPr="00041CA7" w:rsidRDefault="007C0FFA" w:rsidP="002257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1</w:t>
            </w:r>
            <w:r w:rsidR="00225760"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 201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FFA" w:rsidRPr="00041CA7" w:rsidRDefault="00CB7DE9" w:rsidP="00815C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 w:rsidR="007C0FFA"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rnozem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FA" w:rsidRPr="00041CA7" w:rsidRDefault="007C0FFA" w:rsidP="00815C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.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FA" w:rsidRPr="00041CA7" w:rsidRDefault="007C0FFA" w:rsidP="006F48E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FA" w:rsidRPr="00041CA7" w:rsidRDefault="007C0FFA" w:rsidP="00815C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6.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FA" w:rsidRPr="00041CA7" w:rsidRDefault="007C0FFA" w:rsidP="00815C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.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FA" w:rsidRPr="00041CA7" w:rsidRDefault="007C0FFA" w:rsidP="00815C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5.3</w:t>
            </w:r>
          </w:p>
        </w:tc>
      </w:tr>
      <w:tr w:rsidR="005C7700" w:rsidRPr="00041CA7" w:rsidTr="00CB7DE9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700" w:rsidRPr="00041CA7" w:rsidRDefault="005C7700" w:rsidP="00815C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ite 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7700" w:rsidRPr="00041CA7" w:rsidRDefault="005C7700" w:rsidP="00815C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ngyu</w:t>
            </w:r>
            <w:proofErr w:type="spellEnd"/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700" w:rsidRPr="00041CA7" w:rsidRDefault="005C7700" w:rsidP="00815C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sz w:val="24"/>
                <w:szCs w:val="24"/>
              </w:rPr>
              <w:t>44.25</w:t>
            </w:r>
            <w:r w:rsidRPr="00041CA7"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 w:rsidRPr="00041CA7">
              <w:rPr>
                <w:rFonts w:ascii="Times New Roman" w:hAnsi="Times New Roman"/>
                <w:sz w:val="24"/>
                <w:szCs w:val="24"/>
              </w:rPr>
              <w:t>N, 123.52</w:t>
            </w:r>
            <w:r w:rsidRPr="00041CA7"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 w:rsidRPr="00041CA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7700" w:rsidRPr="00041CA7" w:rsidRDefault="005C7700" w:rsidP="00815C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7700" w:rsidRPr="00041CA7" w:rsidRDefault="00CB7DE9" w:rsidP="00815C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 w:rsidR="005C7700"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rnozem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700" w:rsidRPr="00041CA7" w:rsidRDefault="005C7700" w:rsidP="00815C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.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700" w:rsidRPr="00041CA7" w:rsidRDefault="005C7700" w:rsidP="00815C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700" w:rsidRPr="00041CA7" w:rsidRDefault="005C7700" w:rsidP="00815C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5.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700" w:rsidRPr="00041CA7" w:rsidRDefault="005C7700" w:rsidP="00815C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.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700" w:rsidRPr="00041CA7" w:rsidRDefault="005C7700" w:rsidP="00815C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8.7</w:t>
            </w:r>
          </w:p>
        </w:tc>
      </w:tr>
      <w:tr w:rsidR="005C7700" w:rsidRPr="00041CA7" w:rsidTr="00CB7DE9">
        <w:trPr>
          <w:trHeight w:val="31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700" w:rsidRPr="00041CA7" w:rsidRDefault="005C7700" w:rsidP="00E973E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Site </w:t>
            </w:r>
            <w:r w:rsidR="00E973E1"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7700" w:rsidRPr="00041CA7" w:rsidRDefault="005C7700" w:rsidP="00815C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ongzhuling</w:t>
            </w:r>
            <w:proofErr w:type="spellEnd"/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700" w:rsidRPr="00041CA7" w:rsidRDefault="005C7700" w:rsidP="00815C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sz w:val="24"/>
                <w:szCs w:val="24"/>
              </w:rPr>
              <w:t>43.29</w:t>
            </w:r>
            <w:r w:rsidRPr="00041CA7"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 w:rsidRPr="00041CA7">
              <w:rPr>
                <w:rFonts w:ascii="Times New Roman" w:hAnsi="Times New Roman"/>
                <w:sz w:val="24"/>
                <w:szCs w:val="24"/>
              </w:rPr>
              <w:t>N, 124.48</w:t>
            </w:r>
            <w:r w:rsidRPr="00041CA7"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 w:rsidRPr="00041CA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7700" w:rsidRPr="00041CA7" w:rsidRDefault="005C7700" w:rsidP="00815C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7700" w:rsidRPr="00041CA7" w:rsidRDefault="00CB7DE9" w:rsidP="00815C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  <w:r w:rsidR="005C7700"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ack soil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700" w:rsidRPr="00041CA7" w:rsidRDefault="005C7700" w:rsidP="00815C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700" w:rsidRPr="00041CA7" w:rsidRDefault="005C7700" w:rsidP="00815C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700" w:rsidRPr="00041CA7" w:rsidRDefault="005C7700" w:rsidP="00815C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4.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700" w:rsidRPr="00041CA7" w:rsidRDefault="005C7700" w:rsidP="00815C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.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700" w:rsidRPr="00041CA7" w:rsidRDefault="005C7700" w:rsidP="00815C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0.5</w:t>
            </w:r>
          </w:p>
        </w:tc>
      </w:tr>
      <w:tr w:rsidR="00E973E1" w:rsidRPr="00041CA7" w:rsidTr="00225760">
        <w:trPr>
          <w:trHeight w:val="315"/>
        </w:trPr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3E1" w:rsidRPr="00041CA7" w:rsidRDefault="00E973E1" w:rsidP="00E973E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ite 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73E1" w:rsidRPr="00041CA7" w:rsidRDefault="00E973E1" w:rsidP="00815C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ngan</w:t>
            </w:r>
            <w:proofErr w:type="spellEnd"/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73E1" w:rsidRPr="00041CA7" w:rsidRDefault="00E973E1" w:rsidP="00815CA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sz w:val="24"/>
                <w:szCs w:val="24"/>
              </w:rPr>
              <w:t>44.09</w:t>
            </w:r>
            <w:r w:rsidRPr="00041CA7"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 w:rsidRPr="00041CA7">
              <w:rPr>
                <w:rFonts w:ascii="Times New Roman" w:hAnsi="Times New Roman"/>
                <w:sz w:val="24"/>
                <w:szCs w:val="24"/>
              </w:rPr>
              <w:t>N, 125.11</w:t>
            </w:r>
            <w:r w:rsidRPr="00041CA7"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 w:rsidRPr="00041CA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73E1" w:rsidRPr="00041CA7" w:rsidRDefault="00E973E1" w:rsidP="00815C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73E1" w:rsidRPr="00041CA7" w:rsidRDefault="00CB7DE9" w:rsidP="00815C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 w:rsidR="00E973E1"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rnozem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3E1" w:rsidRPr="00041CA7" w:rsidRDefault="00E973E1" w:rsidP="00815C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.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3E1" w:rsidRPr="00041CA7" w:rsidRDefault="00E973E1" w:rsidP="00815C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3E1" w:rsidRPr="00041CA7" w:rsidRDefault="00E973E1" w:rsidP="00815C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0.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3E1" w:rsidRPr="00041CA7" w:rsidRDefault="00E973E1" w:rsidP="00815C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.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3E1" w:rsidRPr="00041CA7" w:rsidRDefault="00E973E1" w:rsidP="00815C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1C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6.5</w:t>
            </w:r>
          </w:p>
        </w:tc>
      </w:tr>
    </w:tbl>
    <w:p w:rsidR="0059222A" w:rsidRDefault="0059222A"/>
    <w:p w:rsidR="006D5136" w:rsidRDefault="006D5136" w:rsidP="006D5136">
      <w:pPr>
        <w:spacing w:line="480" w:lineRule="auto"/>
        <w:jc w:val="left"/>
      </w:pPr>
      <w:r w:rsidRPr="000E6BB0">
        <w:rPr>
          <w:rFonts w:ascii="Arial" w:hAnsi="Arial" w:cs="Arial"/>
          <w:sz w:val="22"/>
          <w:szCs w:val="24"/>
        </w:rPr>
        <w:t>.</w:t>
      </w:r>
      <w:r w:rsidR="007C4107">
        <w:t xml:space="preserve"> </w:t>
      </w:r>
    </w:p>
    <w:p w:rsidR="003F32C8" w:rsidRDefault="003F32C8"/>
    <w:sectPr w:rsidR="003F32C8" w:rsidSect="00D8506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05FA" w:rsidRDefault="001F05FA" w:rsidP="007132EA">
      <w:r>
        <w:separator/>
      </w:r>
    </w:p>
  </w:endnote>
  <w:endnote w:type="continuationSeparator" w:id="0">
    <w:p w:rsidR="001F05FA" w:rsidRDefault="001F05FA" w:rsidP="007132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05FA" w:rsidRDefault="001F05FA" w:rsidP="007132EA">
      <w:r>
        <w:separator/>
      </w:r>
    </w:p>
  </w:footnote>
  <w:footnote w:type="continuationSeparator" w:id="0">
    <w:p w:rsidR="001F05FA" w:rsidRDefault="001F05FA" w:rsidP="007132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132EA"/>
    <w:rsid w:val="00041CA7"/>
    <w:rsid w:val="001350C1"/>
    <w:rsid w:val="00164976"/>
    <w:rsid w:val="001A2C42"/>
    <w:rsid w:val="001C1B01"/>
    <w:rsid w:val="001C5223"/>
    <w:rsid w:val="001F05FA"/>
    <w:rsid w:val="00225760"/>
    <w:rsid w:val="00235967"/>
    <w:rsid w:val="002556F0"/>
    <w:rsid w:val="00346004"/>
    <w:rsid w:val="00375E1C"/>
    <w:rsid w:val="0038146F"/>
    <w:rsid w:val="003B146B"/>
    <w:rsid w:val="003C6A24"/>
    <w:rsid w:val="003D29F0"/>
    <w:rsid w:val="003F32C8"/>
    <w:rsid w:val="00416D50"/>
    <w:rsid w:val="0041702C"/>
    <w:rsid w:val="0048536C"/>
    <w:rsid w:val="004976A9"/>
    <w:rsid w:val="004E161C"/>
    <w:rsid w:val="00503BDF"/>
    <w:rsid w:val="00540D2D"/>
    <w:rsid w:val="0054436F"/>
    <w:rsid w:val="0054450B"/>
    <w:rsid w:val="0059222A"/>
    <w:rsid w:val="005C7700"/>
    <w:rsid w:val="005D23A5"/>
    <w:rsid w:val="005E4D37"/>
    <w:rsid w:val="00612A4D"/>
    <w:rsid w:val="006D5136"/>
    <w:rsid w:val="006F48E3"/>
    <w:rsid w:val="006F52F6"/>
    <w:rsid w:val="00704A45"/>
    <w:rsid w:val="007132EA"/>
    <w:rsid w:val="007C0FFA"/>
    <w:rsid w:val="007C4107"/>
    <w:rsid w:val="007C43D0"/>
    <w:rsid w:val="007D26A7"/>
    <w:rsid w:val="007E0F7F"/>
    <w:rsid w:val="00814EE2"/>
    <w:rsid w:val="00815CAC"/>
    <w:rsid w:val="00837EE2"/>
    <w:rsid w:val="00845252"/>
    <w:rsid w:val="008645BE"/>
    <w:rsid w:val="00885E74"/>
    <w:rsid w:val="008D5A08"/>
    <w:rsid w:val="009663C9"/>
    <w:rsid w:val="00971C71"/>
    <w:rsid w:val="009E2947"/>
    <w:rsid w:val="009E3E58"/>
    <w:rsid w:val="009F2B20"/>
    <w:rsid w:val="00A22222"/>
    <w:rsid w:val="00A272BA"/>
    <w:rsid w:val="00A830A3"/>
    <w:rsid w:val="00AA5A17"/>
    <w:rsid w:val="00AB05B5"/>
    <w:rsid w:val="00AC1231"/>
    <w:rsid w:val="00AE608F"/>
    <w:rsid w:val="00B23F57"/>
    <w:rsid w:val="00B63489"/>
    <w:rsid w:val="00BA4356"/>
    <w:rsid w:val="00C71A15"/>
    <w:rsid w:val="00CB013E"/>
    <w:rsid w:val="00CB1936"/>
    <w:rsid w:val="00CB7DE9"/>
    <w:rsid w:val="00CF2043"/>
    <w:rsid w:val="00D3158A"/>
    <w:rsid w:val="00D35DA9"/>
    <w:rsid w:val="00DB7219"/>
    <w:rsid w:val="00E20228"/>
    <w:rsid w:val="00E23152"/>
    <w:rsid w:val="00E973E1"/>
    <w:rsid w:val="00EA3A81"/>
    <w:rsid w:val="00EA51BC"/>
    <w:rsid w:val="00EA70FC"/>
    <w:rsid w:val="00EB774E"/>
    <w:rsid w:val="00ED1A43"/>
    <w:rsid w:val="00F460FB"/>
    <w:rsid w:val="00F5429E"/>
    <w:rsid w:val="00F72E86"/>
    <w:rsid w:val="00F9271C"/>
    <w:rsid w:val="00FC747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32E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32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32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32E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32E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F204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F2043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773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102</Words>
  <Characters>583</Characters>
  <Application>Microsoft Office Word</Application>
  <DocSecurity>0</DocSecurity>
  <Lines>4</Lines>
  <Paragraphs>1</Paragraphs>
  <ScaleCrop>false</ScaleCrop>
  <Company>微软中国</Company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think</cp:lastModifiedBy>
  <cp:revision>26</cp:revision>
  <dcterms:created xsi:type="dcterms:W3CDTF">2015-01-14T06:26:00Z</dcterms:created>
  <dcterms:modified xsi:type="dcterms:W3CDTF">2015-02-11T02:38:00Z</dcterms:modified>
</cp:coreProperties>
</file>